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52" w:type="dxa"/>
        <w:jc w:val="center"/>
        <w:tblInd w:w="-120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6150"/>
      </w:tblGrid>
      <w:tr w:rsidR="006C4043" w:rsidTr="00146177">
        <w:trPr>
          <w:trHeight w:val="283"/>
          <w:jc w:val="center"/>
        </w:trPr>
        <w:tc>
          <w:tcPr>
            <w:tcW w:w="835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C4043" w:rsidRPr="0046044C" w:rsidRDefault="00301112" w:rsidP="0046044C">
            <w:pPr>
              <w:widowControl/>
              <w:tabs>
                <w:tab w:val="left" w:pos="2218"/>
              </w:tabs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604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E16FFA" w:rsidRPr="004604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15</w:t>
            </w:r>
            <w:r w:rsidRPr="004604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 w:rsidRPr="0046044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 w:rsidRPr="004604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proofErr w:type="gramEnd"/>
            <w:r w:rsidRPr="004604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localized DEGs within the </w:t>
            </w:r>
            <w:r w:rsidRPr="0046044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qFWS-4</w:t>
            </w:r>
            <w:r w:rsidRPr="004604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interval</w:t>
            </w:r>
            <w:r w:rsidR="001202AB" w:rsidRPr="0046044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4043" w:rsidRDefault="00301112" w:rsidP="0046044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ene ID</w:t>
            </w:r>
          </w:p>
        </w:tc>
        <w:tc>
          <w:tcPr>
            <w:tcW w:w="61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nction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bookmarkStart w:id="0" w:name="_GoBack" w:colFirst="0" w:colLast="0"/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640.1</w:t>
            </w:r>
          </w:p>
        </w:tc>
        <w:tc>
          <w:tcPr>
            <w:tcW w:w="6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Z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transcription factor domain containing protein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344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y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like DNA-binding domain containing protein, putative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86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hocyanin 5-O-glucosyltransferase, putative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438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4810.2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x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epressed protein, putative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602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omeobo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omain containing protein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431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modu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binding protein, putative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224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MK_KIN1/SNF1/Nim1_like.4 - CAMK includes calcium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modu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pede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 kinases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74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3 DNA binding domain containing protein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894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48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f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060.1</w:t>
            </w:r>
          </w:p>
        </w:tc>
        <w:tc>
          <w:tcPr>
            <w:tcW w:w="6150" w:type="dxa"/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ajor facilitator superfamil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port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6C4043" w:rsidTr="00146177">
        <w:trPr>
          <w:trHeight w:val="283"/>
          <w:jc w:val="center"/>
        </w:trPr>
        <w:tc>
          <w:tcPr>
            <w:tcW w:w="2202" w:type="dxa"/>
            <w:tcBorders>
              <w:bottom w:val="single" w:sz="12" w:space="0" w:color="auto"/>
            </w:tcBorders>
            <w:shd w:val="clear" w:color="auto" w:fill="auto"/>
          </w:tcPr>
          <w:p w:rsidR="006C4043" w:rsidRPr="0046044C" w:rsidRDefault="00301112" w:rsidP="0046044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60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3640.1</w:t>
            </w:r>
          </w:p>
        </w:tc>
        <w:tc>
          <w:tcPr>
            <w:tcW w:w="61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C4043" w:rsidRDefault="00301112" w:rsidP="0046044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bookmarkEnd w:id="0"/>
    </w:tbl>
    <w:p w:rsidR="006C4043" w:rsidRDefault="006C4043" w:rsidP="0046044C">
      <w:pPr>
        <w:spacing w:line="360" w:lineRule="auto"/>
      </w:pPr>
    </w:p>
    <w:sectPr w:rsidR="006C40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395" w:rsidRDefault="000E2395" w:rsidP="001202AB">
      <w:r>
        <w:separator/>
      </w:r>
    </w:p>
  </w:endnote>
  <w:endnote w:type="continuationSeparator" w:id="0">
    <w:p w:rsidR="000E2395" w:rsidRDefault="000E2395" w:rsidP="00120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395" w:rsidRDefault="000E2395" w:rsidP="001202AB">
      <w:r>
        <w:separator/>
      </w:r>
    </w:p>
  </w:footnote>
  <w:footnote w:type="continuationSeparator" w:id="0">
    <w:p w:rsidR="000E2395" w:rsidRDefault="000E2395" w:rsidP="00120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6E54A5"/>
    <w:rsid w:val="000E2395"/>
    <w:rsid w:val="001202AB"/>
    <w:rsid w:val="00146177"/>
    <w:rsid w:val="00301112"/>
    <w:rsid w:val="0046044C"/>
    <w:rsid w:val="006C4043"/>
    <w:rsid w:val="00C41A40"/>
    <w:rsid w:val="00E16FFA"/>
    <w:rsid w:val="00EB2E9D"/>
    <w:rsid w:val="266D3622"/>
    <w:rsid w:val="2D6826CB"/>
    <w:rsid w:val="2D6E54A5"/>
    <w:rsid w:val="2FF37E52"/>
    <w:rsid w:val="531A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qw6">
    <w:name w:val="dqw二级标题6"/>
    <w:basedOn w:val="a"/>
    <w:qFormat/>
    <w:rPr>
      <w:b/>
      <w:sz w:val="28"/>
    </w:rPr>
  </w:style>
  <w:style w:type="paragraph" w:customStyle="1" w:styleId="a3">
    <w:name w:val="样式目录"/>
    <w:basedOn w:val="a"/>
    <w:qFormat/>
  </w:style>
  <w:style w:type="paragraph" w:styleId="a4">
    <w:name w:val="header"/>
    <w:basedOn w:val="a"/>
    <w:link w:val="Char"/>
    <w:rsid w:val="00120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202A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120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202A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qw6">
    <w:name w:val="dqw二级标题6"/>
    <w:basedOn w:val="a"/>
    <w:qFormat/>
    <w:rPr>
      <w:b/>
      <w:sz w:val="28"/>
    </w:rPr>
  </w:style>
  <w:style w:type="paragraph" w:customStyle="1" w:styleId="a3">
    <w:name w:val="样式目录"/>
    <w:basedOn w:val="a"/>
    <w:qFormat/>
  </w:style>
  <w:style w:type="paragraph" w:styleId="a4">
    <w:name w:val="header"/>
    <w:basedOn w:val="a"/>
    <w:link w:val="Char"/>
    <w:rsid w:val="00120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202A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120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202A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6</cp:revision>
  <dcterms:created xsi:type="dcterms:W3CDTF">2017-06-29T14:19:00Z</dcterms:created>
  <dcterms:modified xsi:type="dcterms:W3CDTF">2017-11-1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